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103" w:leader="none"/>
        </w:tabs>
        <w:ind w:right="-483" w:hanging="0"/>
        <w:jc w:val="left"/>
        <w:rPr>
          <w:szCs w:val="21"/>
        </w:rPr>
      </w:pPr>
      <w:r>
        <w:rPr>
          <w:kern w:val="0"/>
          <w:szCs w:val="21"/>
        </w:rPr>
        <w:t>Table S6</w:t>
      </w:r>
      <w:r>
        <w:rPr>
          <w:kern w:val="0"/>
          <w:szCs w:val="21"/>
        </w:rPr>
        <w:t>. Primers used for the present study.</w:t>
      </w:r>
    </w:p>
    <w:tbl>
      <w:tblPr>
        <w:tblW w:w="80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3240"/>
        <w:gridCol w:w="3000"/>
      </w:tblGrid>
      <w:tr>
        <w:trPr>
          <w:trHeight w:val="624" w:hRule="atLeast"/>
        </w:trPr>
        <w:tc>
          <w:tcPr>
            <w:tcW w:w="17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</w:rPr>
              <w:t>Gene amplified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</w:rPr>
              <w:t xml:space="preserve">Primer sequence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O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0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5"/>
                <w:szCs w:val="15"/>
              </w:rPr>
              <w:t>Primer sequenc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REV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24" w:hRule="atLeast"/>
        </w:trPr>
        <w:tc>
          <w:tcPr>
            <w:tcW w:w="178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BAMBI –W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BAMBI -MU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M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RIM1 -W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RIM1 -MU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APDH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PARγ-W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PARγ-MU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unx2</w:t>
            </w:r>
          </w:p>
        </w:tc>
        <w:tc>
          <w:tcPr>
            <w:tcW w:w="32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ACTCTAGATACTGAACAGCTTGAA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ACCGCGTTATCTGAAGACAAAC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TATCGCAGGCACTCAGGTC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GCTCTAGATTTGTTGTAGTATGCC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AATTAACCCATTTGTGCATTGA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CCATGACAACTTTGGTATCG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ATTCTAGACTTCTTCCAGTTGCACTA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TCTTAAAAAGAAAAGGTTTTAGAA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CTTCCTGTGCTCGGTGCT</w:t>
            </w:r>
          </w:p>
        </w:tc>
        <w:tc>
          <w:tcPr>
            <w:tcW w:w="30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TGACTAGTGTGACAGTGTGTACAA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TGTCCAGCAGAACTCAAAAGGC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ACTTCCACCACGAATCCA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CTACTAGTGTTAAGCATACTGGG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TATAAACGAGTTAAGGGCTGT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GTAGCCAAATTCGTTGTCA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TCACTAGTTTCATAATATGGTAATTTT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ATTTTTCACAGTAAATTTCTTAGG</w:t>
            </w:r>
          </w:p>
          <w:p>
            <w:pPr>
              <w:pStyle w:val="Normal"/>
              <w:autoSpaceDE w:val="false"/>
              <w:spacing w:lineRule="atLeast" w:line="240"/>
              <w:jc w:val="lef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ACGGTTATGGTCAAGGT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2267" w:gutter="0" w:header="0" w:top="144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7:50:00Z</dcterms:created>
  <dc:creator>He Jie</dc:creator>
  <dc:description/>
  <cp:keywords/>
  <dc:language>en-US</dc:language>
  <cp:lastModifiedBy>He Jie</cp:lastModifiedBy>
  <dcterms:modified xsi:type="dcterms:W3CDTF">2010-09-29T18:26:00Z</dcterms:modified>
  <cp:revision>4</cp:revision>
  <dc:subject/>
  <dc:title/>
</cp:coreProperties>
</file>